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HelleSchattieru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85"/>
        <w:gridCol w:w="2268"/>
        <w:gridCol w:w="2126"/>
        <w:gridCol w:w="1418"/>
      </w:tblGrid>
      <w:tr w:rsidR="00B55530" w:rsidRPr="00B55530" w14:paraId="497E9DE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6AA168" w14:textId="77777777" w:rsidR="00B55530" w:rsidRPr="00B55530" w:rsidRDefault="005C7653" w:rsidP="00DD0D8B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BEFDA2" w14:textId="77777777" w:rsidR="00B55530" w:rsidRPr="00B55530" w:rsidRDefault="00B55530" w:rsidP="005C7653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CPR </w:t>
            </w:r>
            <w:r w:rsidR="005C7653">
              <w:rPr>
                <w:rFonts w:ascii="Times New Roman" w:hAnsi="Times New Roman" w:cs="Times New Roman"/>
              </w:rPr>
              <w:t>mode</w:t>
            </w:r>
          </w:p>
        </w:tc>
        <w:tc>
          <w:tcPr>
            <w:tcW w:w="141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14E413" w14:textId="77777777" w:rsidR="00B55530" w:rsidRPr="00B55530" w:rsidRDefault="00B55530" w:rsidP="00DD0D8B">
            <w:pPr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p-</w:t>
            </w:r>
            <w:proofErr w:type="spellStart"/>
            <w:r w:rsidRPr="00B5553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B55530" w:rsidRPr="00B55530" w14:paraId="0904FC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7C30BC" w14:textId="77777777" w:rsidR="00B55530" w:rsidRPr="00B55530" w:rsidRDefault="00B55530" w:rsidP="00DD0D8B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666E45" w14:textId="77777777" w:rsidR="00B55530" w:rsidRPr="00B55530" w:rsidRDefault="00B55530" w:rsidP="00DD0D8B">
            <w:pPr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B55530">
              <w:rPr>
                <w:rFonts w:ascii="Times New Roman" w:hAnsi="Times New Roman" w:cs="Times New Roman"/>
                <w:b/>
              </w:rPr>
              <w:t>manual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A11BF8" w14:textId="77777777" w:rsidR="00B55530" w:rsidRPr="00B55530" w:rsidRDefault="00B55530" w:rsidP="00DD0D8B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55530">
              <w:rPr>
                <w:rFonts w:ascii="Times New Roman" w:hAnsi="Times New Roman" w:cs="Times New Roman"/>
                <w:b/>
              </w:rPr>
              <w:t>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BAB6D7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3F3957A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1F6A8088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D1963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2A7D3172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DEBE5A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51923E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E4EDDA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85768D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69.9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21B519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66.0 </w:t>
            </w:r>
            <w:r w:rsidR="00DD0D8B">
              <w:rPr>
                <w:rFonts w:ascii="Times New Roman" w:hAnsi="Times New Roman" w:cs="Times New Roman"/>
              </w:rPr>
              <w:t xml:space="preserve">± </w:t>
            </w:r>
            <w:r w:rsidRPr="00B55530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2D4A8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18951A8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72849795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B823A4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2A3C35CD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E8D08A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3ED0E5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2738BC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se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B844AA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2EE25C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AEAA87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43C220F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EFB34D0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>- 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25F33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2200 (65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shd w:val="clear" w:color="auto" w:fill="auto"/>
          </w:tcPr>
          <w:p w14:paraId="68F0754C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655 (7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D0C929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01</w:t>
            </w:r>
          </w:p>
        </w:tc>
      </w:tr>
      <w:tr w:rsidR="00B55530" w:rsidRPr="00B55530" w14:paraId="2AEA3E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77229C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fema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7778B7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6437 (34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5EC73F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56 (28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0E694C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36BE15B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777D24BF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not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specifi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F7AFF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60 (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shd w:val="clear" w:color="auto" w:fill="auto"/>
          </w:tcPr>
          <w:p w14:paraId="37277FD0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 (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5F0E8E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4A19A4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539C78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location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of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arre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A6731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9B49B4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671EE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01</w:t>
            </w:r>
          </w:p>
        </w:tc>
      </w:tr>
      <w:tr w:rsidR="00B55530" w:rsidRPr="00B55530" w14:paraId="60E0375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54B6F3EA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at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hom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B84183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2530 (67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2126" w:type="dxa"/>
            <w:shd w:val="clear" w:color="auto" w:fill="auto"/>
          </w:tcPr>
          <w:p w14:paraId="7CB5E879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584 (64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A45866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050657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B8E3B9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nursing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hom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04EA21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732 (9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96B720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50 (5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FC16D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3A8A5EB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5F55F373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workplac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697BB5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43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2126" w:type="dxa"/>
            <w:shd w:val="clear" w:color="auto" w:fill="auto"/>
          </w:tcPr>
          <w:p w14:paraId="0CBBD567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6 (2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F693A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440E9A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6009B6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doctor’s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offic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6181A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97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B7CB25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9 (2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F91E5C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21E930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7F38840A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public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plac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2E70FD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668 (14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shd w:val="clear" w:color="auto" w:fill="auto"/>
          </w:tcPr>
          <w:p w14:paraId="2EB16F68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69 (18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0BA5EC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0FA9BE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085298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medical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institu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55430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88 (2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F9F52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2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3FCD0A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203415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7E055FC4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other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plac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37EFBE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613 (3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shd w:val="clear" w:color="auto" w:fill="auto"/>
          </w:tcPr>
          <w:p w14:paraId="0FF52A83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7 (5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6C98F0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51075C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2E0D7E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not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specifi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C84C00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26 (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1882C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5 (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5ED46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06A6138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227EB3E2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presenting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rhyth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C79D7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11F00F09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7D800C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01</w:t>
            </w:r>
          </w:p>
        </w:tc>
      </w:tr>
      <w:tr w:rsidR="00B55530" w:rsidRPr="00B55530" w14:paraId="077092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488467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>- V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50C3324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650 (24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12D01B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00 (32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C6888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12DCCF4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04AF9688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>- P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2E94D4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048 (16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shd w:val="clear" w:color="auto" w:fill="auto"/>
          </w:tcPr>
          <w:p w14:paraId="1910766A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48 (16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9B7B7A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7E452B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0906CD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asysto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56B3CD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0467 (56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3C8455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43 (48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AD87F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5F134E7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3E9B0163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other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9119B1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05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2126" w:type="dxa"/>
            <w:shd w:val="clear" w:color="auto" w:fill="auto"/>
          </w:tcPr>
          <w:p w14:paraId="68937643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5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2CD5C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2E8C7F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75859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not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specifi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C50B9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27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5BC2E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6 (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521214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43E1B0D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5F072369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bystander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CP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E65A66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416 (23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2126" w:type="dxa"/>
            <w:shd w:val="clear" w:color="auto" w:fill="auto"/>
          </w:tcPr>
          <w:p w14:paraId="3326BA12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76 (3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BD1529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01</w:t>
            </w:r>
          </w:p>
        </w:tc>
      </w:tr>
      <w:tr w:rsidR="00B55530" w:rsidRPr="00B55530" w14:paraId="360754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49238F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witness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E5F26D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921265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D87B84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01</w:t>
            </w:r>
          </w:p>
        </w:tc>
      </w:tr>
      <w:tr w:rsidR="00B55530" w:rsidRPr="00B55530" w14:paraId="280454D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5231C7BA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lay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peop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C80E73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006 (48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tcW w:w="2126" w:type="dxa"/>
            <w:shd w:val="clear" w:color="auto" w:fill="auto"/>
          </w:tcPr>
          <w:p w14:paraId="47DF307D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65 (5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53F5AA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49AF6B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36E2DE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first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respond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AA2BAC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44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5A5B32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0 (2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6974B7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02F5C96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9BC9B64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ambulance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tea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A22F83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96 (2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2126" w:type="dxa"/>
            <w:shd w:val="clear" w:color="auto" w:fill="auto"/>
          </w:tcPr>
          <w:p w14:paraId="00056273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3 (3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9E8F8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5213EC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3D1A97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lastRenderedPageBreak/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emergency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physici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31CAFC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710 (3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44CB89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9 (5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441242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5A893EB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15BC438" w14:textId="401A9E2F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not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wi</w:t>
            </w:r>
            <w:ins w:id="0" w:author="Stephan Seewald" w:date="2018-09-29T21:42:00Z">
              <w:r w:rsidR="00F32890">
                <w:rPr>
                  <w:rFonts w:ascii="Times New Roman" w:hAnsi="Times New Roman" w:cs="Times New Roman"/>
                  <w:b w:val="0"/>
                </w:rPr>
                <w:t>tne</w:t>
              </w:r>
            </w:ins>
            <w:r w:rsidRPr="00B55530">
              <w:rPr>
                <w:rFonts w:ascii="Times New Roman" w:hAnsi="Times New Roman" w:cs="Times New Roman"/>
                <w:b w:val="0"/>
              </w:rPr>
              <w:t>ss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83782E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8140 (43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2126" w:type="dxa"/>
            <w:shd w:val="clear" w:color="auto" w:fill="auto"/>
          </w:tcPr>
          <w:p w14:paraId="06A63C67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44 (37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67FE0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416C0B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38BD96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not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specifi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CE170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 (0</w:t>
            </w:r>
            <w:r w:rsidR="00C02ADE">
              <w:rPr>
                <w:rFonts w:ascii="Times New Roman" w:hAnsi="Times New Roman" w:cs="Times New Roman"/>
              </w:rPr>
              <w:t>.0</w:t>
            </w:r>
            <w:r w:rsidRPr="00B555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566B32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 (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5B161D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1997DA7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90DE3A8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presumed</w:t>
            </w:r>
            <w:proofErr w:type="spellEnd"/>
            <w:r w:rsidRPr="00B555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aeti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E39BFE" w14:textId="77777777" w:rsidR="00B55530" w:rsidRPr="00B55530" w:rsidRDefault="00B55530" w:rsidP="00DD0D8B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AE431B2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534C0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</w:t>
            </w:r>
            <w:r w:rsidR="008D3F34">
              <w:rPr>
                <w:rFonts w:ascii="Times New Roman" w:hAnsi="Times New Roman" w:cs="Times New Roman"/>
              </w:rPr>
              <w:t>4</w:t>
            </w:r>
          </w:p>
        </w:tc>
      </w:tr>
      <w:tr w:rsidR="00B55530" w:rsidRPr="00B55530" w14:paraId="48B8F0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A4FD17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>- cardi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8E50D7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5036 (8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C0411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762 (83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8EDCCA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5DEC0E2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79EB49AD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hypox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765CC5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924 (10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shd w:val="clear" w:color="auto" w:fill="auto"/>
          </w:tcPr>
          <w:p w14:paraId="21D1D333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79 (8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A0190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384934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E809B8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intoxic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C9B4F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49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30D28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6 (1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0A7576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352A7E5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B80CBCD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</w:rPr>
              <w:t xml:space="preserve">- </w:t>
            </w:r>
            <w:proofErr w:type="spellStart"/>
            <w:r w:rsidRPr="00B55530">
              <w:rPr>
                <w:rFonts w:ascii="Times New Roman" w:hAnsi="Times New Roman" w:cs="Times New Roman"/>
                <w:b w:val="0"/>
              </w:rPr>
              <w:t>other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1777E6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488 (8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2126" w:type="dxa"/>
            <w:shd w:val="clear" w:color="auto" w:fill="auto"/>
          </w:tcPr>
          <w:p w14:paraId="6A5F9947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55 (6</w:t>
            </w:r>
            <w:r w:rsidR="00DD402E">
              <w:rPr>
                <w:rFonts w:ascii="Times New Roman" w:hAnsi="Times New Roman" w:cs="Times New Roman"/>
              </w:rPr>
              <w:t>.</w:t>
            </w:r>
            <w:r w:rsidRPr="00B55530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883A1E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64C2E2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3EC486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defibril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06237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8407 (45.0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8C784F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80 (5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F038E1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2BFB5D7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2384F014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FAFBE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609F393D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63D551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681F49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3C89CC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intraosseous infu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7F3777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411 (7.5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7FC0B2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38 (15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105F2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6662ADA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13663B31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F976D4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24508D6A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4DF2A6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781D28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AD00B0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tracheal intub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004709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4856 (79.5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B22214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800 (87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D20BD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56B9F52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119DDD5E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4228F3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3529EF42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CC8FE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7D12FA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FE9749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supraglottic airw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FE953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833 (25.8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B087E6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282 (30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5A5F9E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0.001</w:t>
            </w:r>
          </w:p>
        </w:tc>
      </w:tr>
      <w:tr w:rsidR="00B55530" w:rsidRPr="00B55530" w14:paraId="53AD64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5C2C7279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306A4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4C6A8D05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B0E77D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6013A5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FEF863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thrombo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8BB13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018 (5.4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1BC26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85 (9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FF0299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44B158A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CC25F92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D945F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655E2484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ABCBA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696EE6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A2F055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sodium bicarbon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EADBC6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107 (5.9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FE0E2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0 (9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72A69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344D3B5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5E80F99A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F47E10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84</w:t>
            </w:r>
          </w:p>
        </w:tc>
        <w:tc>
          <w:tcPr>
            <w:tcW w:w="2126" w:type="dxa"/>
            <w:shd w:val="clear" w:color="auto" w:fill="auto"/>
          </w:tcPr>
          <w:p w14:paraId="0294DB9F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BA11E5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14F081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EA251E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epinephr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9E9F54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5728 (84.1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533289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861 (9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C65D27" w14:textId="77777777" w:rsidR="00B55530" w:rsidRPr="00B55530" w:rsidRDefault="00DD0D8B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B55530" w:rsidRPr="00B55530">
              <w:rPr>
                <w:rFonts w:ascii="Times New Roman" w:hAnsi="Times New Roman" w:cs="Times New Roman"/>
              </w:rPr>
              <w:t>0.001</w:t>
            </w:r>
          </w:p>
        </w:tc>
      </w:tr>
      <w:tr w:rsidR="00B55530" w:rsidRPr="00B55530" w14:paraId="12700AB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9A5E225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E197E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388E7448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0FBA6F" w14:textId="77777777" w:rsidR="00B55530" w:rsidRPr="00B55530" w:rsidRDefault="00B55530" w:rsidP="00DD0D8B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6FF24E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7F8E0" w14:textId="77777777" w:rsidR="00B55530" w:rsidRPr="00B55530" w:rsidRDefault="00B55530" w:rsidP="00DD0D8B">
            <w:pPr>
              <w:ind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amiodar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F3A6E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531 (24.3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55E92B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315 (3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DEF1E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78D0A6C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3DAA5372" w14:textId="77777777" w:rsidR="00B55530" w:rsidRPr="00B55530" w:rsidRDefault="00035B0D" w:rsidP="00DD0D8B">
            <w:pPr>
              <w:ind w:right="6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55530" w:rsidRPr="00B55530">
              <w:rPr>
                <w:rFonts w:ascii="Times New Roman" w:hAnsi="Times New Roman" w:cs="Times New Roman"/>
                <w:b w:val="0"/>
                <w:lang w:val="en-GB"/>
              </w:rPr>
              <w:t>- valid 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5011C2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82</w:t>
            </w:r>
          </w:p>
        </w:tc>
        <w:tc>
          <w:tcPr>
            <w:tcW w:w="2126" w:type="dxa"/>
            <w:shd w:val="clear" w:color="auto" w:fill="auto"/>
          </w:tcPr>
          <w:p w14:paraId="7CC6150B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22317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59AF6C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9B067E" w14:textId="77777777" w:rsidR="00B55530" w:rsidRPr="00F32890" w:rsidRDefault="00B55530" w:rsidP="00DD0D8B">
            <w:pPr>
              <w:ind w:right="60"/>
              <w:rPr>
                <w:rFonts w:ascii="Times New Roman" w:hAnsi="Times New Roman" w:cs="Times New Roman"/>
                <w:b w:val="0"/>
                <w:lang w:val="en-US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period until EMS arrival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5506B0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9.0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6.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EE4B9B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8.9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D73F98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0.64</w:t>
            </w:r>
          </w:p>
        </w:tc>
      </w:tr>
      <w:tr w:rsidR="00B55530" w:rsidRPr="00B55530" w14:paraId="6BFF1EA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39D7EE3F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 xml:space="preserve">- valid cas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DBC66C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7444</w:t>
            </w:r>
          </w:p>
        </w:tc>
        <w:tc>
          <w:tcPr>
            <w:tcW w:w="2126" w:type="dxa"/>
            <w:shd w:val="clear" w:color="auto" w:fill="auto"/>
          </w:tcPr>
          <w:p w14:paraId="2957E76A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C55A09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336672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476C98" w14:textId="77777777" w:rsidR="00B55530" w:rsidRPr="00F32890" w:rsidRDefault="00B55530" w:rsidP="00DD0D8B">
            <w:pPr>
              <w:ind w:right="60"/>
              <w:rPr>
                <w:rFonts w:ascii="Times New Roman" w:hAnsi="Times New Roman" w:cs="Times New Roman"/>
                <w:b w:val="0"/>
                <w:lang w:val="en-US"/>
              </w:rPr>
            </w:pPr>
            <w:bookmarkStart w:id="1" w:name="_GoBack" w:colFirst="0" w:colLast="4"/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duration CPR until first ROSC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1DD62B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21.5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13.9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ADE604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26.5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1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5E22B6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bookmarkEnd w:id="1"/>
      <w:tr w:rsidR="00B55530" w:rsidRPr="00B55530" w14:paraId="09B8B13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7C396AFE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 xml:space="preserve">- valid cas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CA9480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7583</w:t>
            </w:r>
          </w:p>
        </w:tc>
        <w:tc>
          <w:tcPr>
            <w:tcW w:w="2126" w:type="dxa"/>
            <w:shd w:val="clear" w:color="auto" w:fill="auto"/>
          </w:tcPr>
          <w:p w14:paraId="13AFC0A7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7E8B73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145D69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7451AC" w14:textId="77777777" w:rsidR="00B55530" w:rsidRPr="009B6327" w:rsidRDefault="00B55530" w:rsidP="00DD0D8B">
            <w:pPr>
              <w:ind w:right="60"/>
              <w:rPr>
                <w:rFonts w:ascii="Times New Roman" w:hAnsi="Times New Roman" w:cs="Times New Roman"/>
                <w:b w:val="0"/>
                <w:lang w:val="en-US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duration CPR until death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6DE529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33.3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17.7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FD4025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41.1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1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9294A5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3CD909F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5EA6A6AD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 xml:space="preserve">- valid cas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5528FE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1114</w:t>
            </w:r>
          </w:p>
        </w:tc>
        <w:tc>
          <w:tcPr>
            <w:tcW w:w="2126" w:type="dxa"/>
            <w:shd w:val="clear" w:color="auto" w:fill="auto"/>
          </w:tcPr>
          <w:p w14:paraId="7012728F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C1D36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5530" w:rsidRPr="00B55530" w14:paraId="20CEF4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60FF61" w14:textId="77777777" w:rsidR="00B55530" w:rsidRPr="009B6327" w:rsidRDefault="00B55530" w:rsidP="00DD0D8B">
            <w:pPr>
              <w:ind w:right="60"/>
              <w:rPr>
                <w:rFonts w:ascii="Times New Roman" w:hAnsi="Times New Roman" w:cs="Times New Roman"/>
                <w:b w:val="0"/>
                <w:lang w:val="en-US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>total duration of CPR (mi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322F97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28.5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17.2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58775E" w14:textId="77777777" w:rsidR="00B55530" w:rsidRPr="00B55530" w:rsidRDefault="00B55530" w:rsidP="00DD0D8B">
            <w:pPr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 xml:space="preserve">33.6 </w:t>
            </w:r>
            <w:r w:rsidR="00DD0D8B">
              <w:rPr>
                <w:rFonts w:ascii="Times New Roman" w:hAnsi="Times New Roman" w:cs="Times New Roman"/>
              </w:rPr>
              <w:t>±</w:t>
            </w:r>
            <w:r w:rsidRPr="00B55530">
              <w:rPr>
                <w:rFonts w:ascii="Times New Roman" w:hAnsi="Times New Roman" w:cs="Times New Roman"/>
              </w:rPr>
              <w:t xml:space="preserve"> 1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E81DE0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&lt;0.001</w:t>
            </w:r>
          </w:p>
        </w:tc>
      </w:tr>
      <w:tr w:rsidR="00B55530" w:rsidRPr="00B55530" w14:paraId="2CAE6FE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3E7BB3A7" w14:textId="77777777" w:rsidR="00B55530" w:rsidRPr="00B55530" w:rsidRDefault="00B55530" w:rsidP="00DD0D8B">
            <w:pPr>
              <w:ind w:left="60" w:right="60"/>
              <w:rPr>
                <w:rFonts w:ascii="Times New Roman" w:hAnsi="Times New Roman" w:cs="Times New Roman"/>
                <w:b w:val="0"/>
              </w:rPr>
            </w:pPr>
            <w:r w:rsidRPr="00B55530">
              <w:rPr>
                <w:rFonts w:ascii="Times New Roman" w:hAnsi="Times New Roman" w:cs="Times New Roman"/>
                <w:b w:val="0"/>
                <w:lang w:val="en-GB"/>
              </w:rPr>
              <w:t xml:space="preserve">- valid cas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A7E70F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18697</w:t>
            </w:r>
          </w:p>
        </w:tc>
        <w:tc>
          <w:tcPr>
            <w:tcW w:w="2126" w:type="dxa"/>
            <w:shd w:val="clear" w:color="auto" w:fill="auto"/>
          </w:tcPr>
          <w:p w14:paraId="0657F8AE" w14:textId="77777777" w:rsidR="00B55530" w:rsidRPr="00B55530" w:rsidRDefault="00B55530" w:rsidP="00DD0D8B">
            <w:pPr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5530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EBD099" w14:textId="77777777" w:rsidR="00B55530" w:rsidRPr="00B55530" w:rsidRDefault="00B55530" w:rsidP="00DD0D8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5779BAEC" w14:textId="25BEA11C" w:rsidR="00B20E0D" w:rsidRPr="0074400E" w:rsidRDefault="00B20E0D" w:rsidP="009B6327">
      <w:pPr>
        <w:pStyle w:val="Beschriftung"/>
        <w:spacing w:line="480" w:lineRule="auto"/>
        <w:rPr>
          <w:rFonts w:ascii="Times New Roman" w:hAnsi="Times New Roman"/>
          <w:b w:val="0"/>
          <w:color w:val="auto"/>
          <w:sz w:val="24"/>
          <w:lang w:val="en-GB"/>
        </w:rPr>
      </w:pPr>
    </w:p>
    <w:sectPr w:rsidR="00B20E0D" w:rsidRPr="0074400E" w:rsidSect="00CB33A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DE5FFD" w14:textId="77777777" w:rsidR="00F8475D" w:rsidRDefault="00F8475D">
      <w:pPr>
        <w:spacing w:after="0"/>
      </w:pPr>
      <w:r>
        <w:separator/>
      </w:r>
    </w:p>
  </w:endnote>
  <w:endnote w:type="continuationSeparator" w:id="0">
    <w:p w14:paraId="2768D492" w14:textId="77777777" w:rsidR="00F8475D" w:rsidRDefault="00F847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300AE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80DF0F1" w14:textId="77777777" w:rsidR="005A7531" w:rsidRDefault="005A75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6C78B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64C1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8E20F24" w14:textId="77777777" w:rsidR="005A7531" w:rsidRDefault="005A7531" w:rsidP="006A7EFA">
    <w:pPr>
      <w:pStyle w:val="Fuzeile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7E77E" w14:textId="77777777" w:rsidR="00F8475D" w:rsidRDefault="00F8475D">
      <w:pPr>
        <w:spacing w:after="0"/>
      </w:pPr>
      <w:r>
        <w:separator/>
      </w:r>
    </w:p>
  </w:footnote>
  <w:footnote w:type="continuationSeparator" w:id="0">
    <w:p w14:paraId="357DFCA3" w14:textId="77777777" w:rsidR="00F8475D" w:rsidRDefault="00F8475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phan Seewald">
    <w15:presenceInfo w15:providerId="Windows Live" w15:userId="646b9f38cbfab3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C7"/>
    <w:rsid w:val="00035B0D"/>
    <w:rsid w:val="0003678B"/>
    <w:rsid w:val="000443D0"/>
    <w:rsid w:val="00060DAB"/>
    <w:rsid w:val="000A24C3"/>
    <w:rsid w:val="0011228F"/>
    <w:rsid w:val="001328E1"/>
    <w:rsid w:val="001505A3"/>
    <w:rsid w:val="001904E1"/>
    <w:rsid w:val="0019746F"/>
    <w:rsid w:val="001B7823"/>
    <w:rsid w:val="001E4784"/>
    <w:rsid w:val="00264C16"/>
    <w:rsid w:val="002834EB"/>
    <w:rsid w:val="002917E4"/>
    <w:rsid w:val="002C6A94"/>
    <w:rsid w:val="002E25AB"/>
    <w:rsid w:val="003367E1"/>
    <w:rsid w:val="00355219"/>
    <w:rsid w:val="003E0E2D"/>
    <w:rsid w:val="00423CA2"/>
    <w:rsid w:val="00432396"/>
    <w:rsid w:val="00467C47"/>
    <w:rsid w:val="004917B6"/>
    <w:rsid w:val="004C3C94"/>
    <w:rsid w:val="0050775D"/>
    <w:rsid w:val="00554135"/>
    <w:rsid w:val="00570543"/>
    <w:rsid w:val="005A7531"/>
    <w:rsid w:val="005B2D83"/>
    <w:rsid w:val="005C7653"/>
    <w:rsid w:val="00625061"/>
    <w:rsid w:val="006579FF"/>
    <w:rsid w:val="00685B2B"/>
    <w:rsid w:val="00696696"/>
    <w:rsid w:val="006A7EFA"/>
    <w:rsid w:val="00721B7B"/>
    <w:rsid w:val="0074400E"/>
    <w:rsid w:val="00764C2A"/>
    <w:rsid w:val="00764E6C"/>
    <w:rsid w:val="00780C80"/>
    <w:rsid w:val="00790DF5"/>
    <w:rsid w:val="008656AF"/>
    <w:rsid w:val="008916BA"/>
    <w:rsid w:val="008B456C"/>
    <w:rsid w:val="008D37D6"/>
    <w:rsid w:val="008D3F34"/>
    <w:rsid w:val="008E75A3"/>
    <w:rsid w:val="0090142C"/>
    <w:rsid w:val="00967792"/>
    <w:rsid w:val="009B6327"/>
    <w:rsid w:val="009C2987"/>
    <w:rsid w:val="00A865C7"/>
    <w:rsid w:val="00B05981"/>
    <w:rsid w:val="00B10DC7"/>
    <w:rsid w:val="00B20E0D"/>
    <w:rsid w:val="00B55530"/>
    <w:rsid w:val="00B73771"/>
    <w:rsid w:val="00B73C4D"/>
    <w:rsid w:val="00BC4D92"/>
    <w:rsid w:val="00C02ADE"/>
    <w:rsid w:val="00C60A37"/>
    <w:rsid w:val="00C629C2"/>
    <w:rsid w:val="00CB33AB"/>
    <w:rsid w:val="00CE6FFD"/>
    <w:rsid w:val="00D44F42"/>
    <w:rsid w:val="00D633EC"/>
    <w:rsid w:val="00DB268B"/>
    <w:rsid w:val="00DD0D8B"/>
    <w:rsid w:val="00DD402E"/>
    <w:rsid w:val="00E14A3F"/>
    <w:rsid w:val="00E63CCC"/>
    <w:rsid w:val="00E93D6D"/>
    <w:rsid w:val="00EB0289"/>
    <w:rsid w:val="00EB2876"/>
    <w:rsid w:val="00ED03FE"/>
    <w:rsid w:val="00F32890"/>
    <w:rsid w:val="00F70A20"/>
    <w:rsid w:val="00F84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4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A865C7"/>
    <w:pPr>
      <w:spacing w:after="200"/>
    </w:pPr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52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40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865C7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52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40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400E"/>
    <w:rPr>
      <w:rFonts w:eastAsiaTheme="minorHAns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4400E"/>
    <w:rPr>
      <w:rFonts w:eastAsiaTheme="minorHAnsi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A7EF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5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5AB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HelleSchattierung">
    <w:name w:val="Light Shading"/>
    <w:basedOn w:val="NormaleTabelle"/>
    <w:uiPriority w:val="60"/>
    <w:rsid w:val="00CB33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rsid w:val="00B55530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Seewald</dc:creator>
  <cp:lastModifiedBy>Stephan Seewald</cp:lastModifiedBy>
  <cp:revision>3</cp:revision>
  <cp:lastPrinted>2015-08-31T21:56:00Z</cp:lastPrinted>
  <dcterms:created xsi:type="dcterms:W3CDTF">2018-07-06T20:02:00Z</dcterms:created>
  <dcterms:modified xsi:type="dcterms:W3CDTF">2018-09-29T19:42:00Z</dcterms:modified>
</cp:coreProperties>
</file>